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AE4D2" w14:textId="77777777" w:rsidR="009978BE" w:rsidRPr="00016C8C" w:rsidRDefault="009978BE" w:rsidP="009978BE">
      <w:pPr>
        <w:pStyle w:val="af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6C8C">
        <w:rPr>
          <w:rFonts w:ascii="Times New Roman" w:hAnsi="Times New Roman" w:cs="Times New Roman"/>
          <w:b/>
          <w:bCs/>
          <w:sz w:val="24"/>
          <w:szCs w:val="24"/>
        </w:rPr>
        <w:t>Table S9</w:t>
      </w:r>
      <w:r w:rsidRPr="00016C8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16C8C">
        <w:rPr>
          <w:rFonts w:ascii="Times New Roman" w:hAnsi="Times New Roman" w:cs="Times New Roman"/>
          <w:b/>
          <w:bCs/>
          <w:sz w:val="24"/>
          <w:szCs w:val="24"/>
        </w:rPr>
        <w:t xml:space="preserve"> GO functional enrichment analysis for Slaughter performance.</w:t>
      </w:r>
    </w:p>
    <w:tbl>
      <w:tblPr>
        <w:tblpPr w:leftFromText="180" w:rightFromText="180" w:vertAnchor="text" w:tblpY="1"/>
        <w:tblOverlap w:val="never"/>
        <w:tblW w:w="8222" w:type="dxa"/>
        <w:tblLook w:val="04A0" w:firstRow="1" w:lastRow="0" w:firstColumn="1" w:lastColumn="0" w:noHBand="0" w:noVBand="1"/>
      </w:tblPr>
      <w:tblGrid>
        <w:gridCol w:w="851"/>
        <w:gridCol w:w="1276"/>
        <w:gridCol w:w="714"/>
        <w:gridCol w:w="987"/>
        <w:gridCol w:w="645"/>
        <w:gridCol w:w="772"/>
        <w:gridCol w:w="1373"/>
        <w:gridCol w:w="1604"/>
      </w:tblGrid>
      <w:tr w:rsidR="009978BE" w:rsidRPr="00C805B9" w14:paraId="7A6C40B2" w14:textId="77777777" w:rsidTr="00C805B9">
        <w:trPr>
          <w:trHeight w:val="340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9479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Trai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D77D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D</w:t>
            </w:r>
          </w:p>
        </w:tc>
        <w:tc>
          <w:tcPr>
            <w:tcW w:w="7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BBEE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ene Number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CCE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Background number</w:t>
            </w:r>
          </w:p>
        </w:tc>
        <w:tc>
          <w:tcPr>
            <w:tcW w:w="6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C49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Rich factor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50B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P-Value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169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Input</w:t>
            </w:r>
          </w:p>
        </w:tc>
        <w:tc>
          <w:tcPr>
            <w:tcW w:w="16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4D9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GO_Function</w:t>
            </w:r>
            <w:proofErr w:type="spellEnd"/>
          </w:p>
        </w:tc>
      </w:tr>
      <w:tr w:rsidR="009978BE" w:rsidRPr="00C805B9" w14:paraId="5E86D750" w14:textId="77777777" w:rsidTr="00C805B9">
        <w:trPr>
          <w:trHeight w:val="320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AE38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EW and BM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827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371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B8D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229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D8D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81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9B3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57 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B69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BFA2T2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AE3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13EFB099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5FEF5A5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B61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37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B4C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74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1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CDB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4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9D3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7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DF8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ZNF3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148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4D26B769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D568A3D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29E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36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E0A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265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0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A04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B9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50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EC0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ZNF3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7F8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147D3F2E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1570EA9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493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68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1C1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BA3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71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7BF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43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87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2C1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BFA2T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657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52BB48C2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23ED7CFD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F0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56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A2F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A86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4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61B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0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863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30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13A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ZNF341|CBFA2T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4E7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256AC465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5E32685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B9A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6057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D0F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EA5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546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20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127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0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110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BFA2T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3E4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3A11D59E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BFD1CAE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E55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57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72A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688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B4F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47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80B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5C9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BFA2T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2B7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1D620B7C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93CD042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673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109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90C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2BE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D6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2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1F6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5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14C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BFA2T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E60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6C4468B6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55F5A54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30E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63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75A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41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C6B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2D9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8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4B2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BFA2T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D10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3D52FF2F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7720688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3EF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58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307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680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CF8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4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F7E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6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AF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BFA2T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789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74633581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341483DE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B4A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58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AF8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C83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2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FCC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4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83B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7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E5C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ZNF3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0FC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785F45F2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D088044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617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63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8F0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46E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D93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4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0F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8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12F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ZNF3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2B2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4EBC6DCB" w14:textId="77777777" w:rsidTr="00C805B9">
        <w:trPr>
          <w:trHeight w:val="34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A0B44A1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4CE1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01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676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B25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2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831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9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B71E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642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EB07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BFA2T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D2E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255BE9BF" w14:textId="77777777" w:rsidTr="00C805B9">
        <w:trPr>
          <w:trHeight w:val="320"/>
        </w:trPr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CD84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AF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7D0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6974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4FD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738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B62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429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39B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3 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97E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FC2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41F57D5E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222FBFC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C3D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33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126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F61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DA6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43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187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70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155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CHSD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DC4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20E1AA91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1D7619C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44B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55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C5F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BED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F7F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4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2DE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7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C8F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CHSD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819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1FF73C65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C594A4E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4CB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81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825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FB2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EB5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34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637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8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61F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TP4A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E7C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63FC26D4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AD4C1A2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66F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63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59B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93A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37B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8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B94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0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C96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9B3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76F9851A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B6A8667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132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14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C08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490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2B5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3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AED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2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8E6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E70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5D16A58F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D7431ED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382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31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41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401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B5F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8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FD9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5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F4B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UBXN2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54D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35A55000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48DA41C8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5F8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47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E85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BFF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C5C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1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6A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5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16C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TP4A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F1F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70139D0A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21FAE8B8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0B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371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AD5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1C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19C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7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495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40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5D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36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7957D4D3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3B7C726F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D21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726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4D9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6B2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942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42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85F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40D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ZBTB8O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C92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52E9C5DD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398CA5ED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57E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16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0F5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5A3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DE9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0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44E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3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A5F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UBXN2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D03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3283FC0F" w14:textId="77777777" w:rsidTr="00C805B9">
        <w:trPr>
          <w:trHeight w:val="34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D58A119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38E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59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340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2A2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37C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37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739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8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EE0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CHSD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62C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7FBF7F76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C699E06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061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581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D69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26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B5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30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F89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9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7D9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UBXN2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ECC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352E0CAB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089CFE5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71F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170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C84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00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F17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30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CD7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9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F1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7A6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12805733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42A8DAC1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07C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15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20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A66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CE2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6BC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4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D72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CHSD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DFA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4564F030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09DFC38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CF2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5503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F63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4B9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93E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54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CE6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9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E65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CHSD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810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68798FD2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4C5F4AF0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A96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85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F5C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565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18C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20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992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627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202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42F883DE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A8F5DB5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AA3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34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DCE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FC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F6A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20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E9D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CB2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96E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5D6171DA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2E7A9B9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026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282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642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3F3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AFD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20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BD6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793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96B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0D877DEC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E59A3F0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360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358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B6E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DE1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A22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20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A2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D76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A2A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6DEDAE05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21F68D9E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B9C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63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80F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F32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B35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66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1C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3F8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ZBTB8O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D0E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0D9169BB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239F02C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B9A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508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043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BC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D3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42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D84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D59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F6F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7FC74088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E91D20C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92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14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725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EA3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519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42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B88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AC5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UBXN2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7B2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11DD0E16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A038D4E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B26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17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3F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5CB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060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25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4EC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26B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64F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79112700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872231A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96B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5156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483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6BE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1AB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250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EFF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6 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8D4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BF9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7C7DA8C6" w14:textId="77777777" w:rsidTr="00C805B9">
        <w:trPr>
          <w:trHeight w:val="32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122EF3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F52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2000601</w:t>
            </w:r>
          </w:p>
        </w:tc>
        <w:tc>
          <w:tcPr>
            <w:tcW w:w="7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B1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7A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E0C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111 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0CD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9 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4B0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CHSD2</w:t>
            </w:r>
          </w:p>
        </w:tc>
        <w:tc>
          <w:tcPr>
            <w:tcW w:w="160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2AE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4CBCDC24" w14:textId="77777777" w:rsidTr="00C805B9">
        <w:trPr>
          <w:trHeight w:val="320"/>
        </w:trPr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BC0BC98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1F6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8535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D34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970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870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1000 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949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32 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49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X</w:t>
            </w:r>
          </w:p>
        </w:tc>
        <w:tc>
          <w:tcPr>
            <w:tcW w:w="16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52A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5DA91042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4561F62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9EF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2189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0B3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6B0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369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90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6ED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3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E19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08E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7D8CD1FD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39E1905D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183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903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434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EF9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7E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83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9E5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3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6E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5F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6133563F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E60D3E5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AAC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20001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25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9E7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6B8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76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29E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41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538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99F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197E0A43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9808D9A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F0D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72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1BC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946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738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58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1E1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5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4C7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CHSD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B2A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2E089E15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35C7267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920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7258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E60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933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C9E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5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4E7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5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801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CHSD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1AC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271832CE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1BA54D0B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686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08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F7B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D4D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2B5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47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D19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64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BE9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FCHSD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535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2CED5E1C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6661BD49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90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013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D84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7BC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2BC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417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70D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73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2E1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UBXN2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17F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0276CE26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294029EC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FCB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50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5C0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B7C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C4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4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3BE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7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49D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40F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29002B79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22CF44CC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1A6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051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DF8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E60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80C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56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217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1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B86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11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37DD9F50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06908E10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ABC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109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61A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5F3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9E7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2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EF8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34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060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TOX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26D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4FAB540A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4C358E4A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78A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1201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D13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25A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7F1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8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915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5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67D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PRDM1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634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73A2BF10" w14:textId="77777777" w:rsidTr="00C805B9">
        <w:trPr>
          <w:trHeight w:val="32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7AC3D4C7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CBA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316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CA8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BF7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08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36A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93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88F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316 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C71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UBXN2B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9E0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573F3F45" w14:textId="77777777" w:rsidTr="00C805B9">
        <w:trPr>
          <w:trHeight w:val="340"/>
        </w:trPr>
        <w:tc>
          <w:tcPr>
            <w:tcW w:w="85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4588D12F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DC20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004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96B1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E6EC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BA4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33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5A6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29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245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UBXN2B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9D78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_process</w:t>
            </w:r>
            <w:proofErr w:type="spellEnd"/>
          </w:p>
        </w:tc>
      </w:tr>
      <w:tr w:rsidR="009978BE" w:rsidRPr="00C805B9" w14:paraId="55EEE7F7" w14:textId="77777777" w:rsidTr="00C805B9">
        <w:trPr>
          <w:trHeight w:val="320"/>
        </w:trPr>
        <w:tc>
          <w:tcPr>
            <w:tcW w:w="851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2E5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L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2F4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2012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796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76B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05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833 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04C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1 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706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IQSEC1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D94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67309D24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45C0C7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682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507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CCE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A15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4D8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58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ADE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2E7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6F7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23082317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094C6A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4C4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70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54D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075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0CB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75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CBF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4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077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201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158D4455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6E6F3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B79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00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085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3F2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DE7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0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FA6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85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67C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IQSEC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86C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69C418EE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8321A8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0D6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435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634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C21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8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0B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5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089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5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7F9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IQSEC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ECA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Biological process</w:t>
            </w:r>
          </w:p>
        </w:tc>
      </w:tr>
      <w:tr w:rsidR="009978BE" w:rsidRPr="00C805B9" w14:paraId="7846D6FF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FD5C00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27F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587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2E6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136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6FD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313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1C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F37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343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37925FAE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2F25E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D20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58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DE4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A51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2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F01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78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C40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09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460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A1C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488CEBBF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6D70E1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12F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304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CE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061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6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457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6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CE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37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351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1FD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20A1EABC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CCF28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A6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573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17A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DC3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607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2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FAE5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37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DD1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IQSEC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64A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Cellular_component</w:t>
            </w:r>
            <w:proofErr w:type="spellEnd"/>
          </w:p>
        </w:tc>
      </w:tr>
      <w:tr w:rsidR="009978BE" w:rsidRPr="00C805B9" w14:paraId="0C464C74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6F660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B70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718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BF5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5C1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FB6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769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0C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2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366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D17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7B3F30BB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FBFC6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13A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377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D55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39E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4D5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50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21C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34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53C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6EBE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5B233F2B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D819A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BA9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168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6E9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D14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8DC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71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E3F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18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433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6BB8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39ACCDBB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3B3FD7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188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80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1C2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02F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6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4A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62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428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136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959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D3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0F064077" w14:textId="77777777" w:rsidTr="00C805B9">
        <w:trPr>
          <w:trHeight w:val="32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D6297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04A9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19901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9E03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B20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27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A7B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37 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C90D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226 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E7D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KIF13B</w:t>
            </w:r>
          </w:p>
        </w:tc>
        <w:tc>
          <w:tcPr>
            <w:tcW w:w="1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0C94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Molecular_function</w:t>
            </w:r>
            <w:proofErr w:type="spellEnd"/>
          </w:p>
        </w:tc>
      </w:tr>
      <w:tr w:rsidR="009978BE" w:rsidRPr="00C805B9" w14:paraId="1C9C6465" w14:textId="77777777" w:rsidTr="00C805B9">
        <w:trPr>
          <w:trHeight w:val="34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3DFA1" w14:textId="77777777" w:rsidR="009978BE" w:rsidRPr="00C805B9" w:rsidRDefault="009978BE" w:rsidP="00C805B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731DB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GO:000508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05687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6D2F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6C61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833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A9F2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 xml:space="preserve">0.0011 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6130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IQSEC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C31BA" w14:textId="77777777" w:rsidR="009978BE" w:rsidRPr="00C805B9" w:rsidRDefault="009978BE" w:rsidP="00C805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</w:pPr>
            <w:r w:rsidRPr="00C805B9">
              <w:rPr>
                <w:rFonts w:ascii="Times New Roman" w:eastAsia="DengXian" w:hAnsi="Times New Roman" w:cs="Times New Roman"/>
                <w:color w:val="000000"/>
                <w:kern w:val="0"/>
                <w:sz w:val="14"/>
                <w:szCs w:val="14"/>
              </w:rPr>
              <w:t>/</w:t>
            </w:r>
          </w:p>
        </w:tc>
      </w:tr>
    </w:tbl>
    <w:p w14:paraId="1C544397" w14:textId="6A42FE99" w:rsidR="00167A26" w:rsidRDefault="00C805B9">
      <w:r>
        <w:br w:type="textWrapping" w:clear="all"/>
      </w:r>
    </w:p>
    <w:sectPr w:rsidR="00167A26" w:rsidSect="006A5F6B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D589E" w14:textId="77777777" w:rsidR="009F7396" w:rsidRDefault="009F7396">
      <w:r>
        <w:separator/>
      </w:r>
    </w:p>
  </w:endnote>
  <w:endnote w:type="continuationSeparator" w:id="0">
    <w:p w14:paraId="627AA097" w14:textId="77777777" w:rsidR="009F7396" w:rsidRDefault="009F73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E904E" w14:textId="77777777" w:rsidR="009F7396" w:rsidRDefault="009F7396">
      <w:r>
        <w:separator/>
      </w:r>
    </w:p>
  </w:footnote>
  <w:footnote w:type="continuationSeparator" w:id="0">
    <w:p w14:paraId="2338F3AF" w14:textId="77777777" w:rsidR="009F7396" w:rsidRDefault="009F73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1674384319"/>
      <w:docPartObj>
        <w:docPartGallery w:val="Page Numbers (Top of Page)"/>
        <w:docPartUnique/>
      </w:docPartObj>
    </w:sdtPr>
    <w:sdtContent>
      <w:p w14:paraId="0972A799" w14:textId="77777777" w:rsidR="005C359F" w:rsidRDefault="00000000">
        <w:pPr>
          <w:pStyle w:val="a3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1</w:t>
        </w:r>
        <w:r>
          <w:rPr>
            <w:rStyle w:val="af2"/>
          </w:rPr>
          <w:fldChar w:fldCharType="end"/>
        </w:r>
      </w:p>
    </w:sdtContent>
  </w:sdt>
  <w:p w14:paraId="0E9457E6" w14:textId="77777777" w:rsidR="005C359F" w:rsidRDefault="005C359F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1B260" w14:textId="77777777" w:rsidR="005C359F" w:rsidRDefault="00000000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8BE"/>
    <w:rsid w:val="00016DE1"/>
    <w:rsid w:val="00035BD0"/>
    <w:rsid w:val="0005573D"/>
    <w:rsid w:val="000A69C2"/>
    <w:rsid w:val="000B608B"/>
    <w:rsid w:val="00107D61"/>
    <w:rsid w:val="0011682F"/>
    <w:rsid w:val="00140CA9"/>
    <w:rsid w:val="00144053"/>
    <w:rsid w:val="00167A26"/>
    <w:rsid w:val="0018425D"/>
    <w:rsid w:val="001906CC"/>
    <w:rsid w:val="00194185"/>
    <w:rsid w:val="001C4B19"/>
    <w:rsid w:val="001D3D7E"/>
    <w:rsid w:val="001F3A5E"/>
    <w:rsid w:val="00213C18"/>
    <w:rsid w:val="00246DE6"/>
    <w:rsid w:val="00253229"/>
    <w:rsid w:val="002B5D73"/>
    <w:rsid w:val="002B7082"/>
    <w:rsid w:val="002C46DC"/>
    <w:rsid w:val="00314151"/>
    <w:rsid w:val="0032156D"/>
    <w:rsid w:val="0032503B"/>
    <w:rsid w:val="0038641A"/>
    <w:rsid w:val="00392D2B"/>
    <w:rsid w:val="003C51C4"/>
    <w:rsid w:val="00416959"/>
    <w:rsid w:val="00426C91"/>
    <w:rsid w:val="0045472E"/>
    <w:rsid w:val="00487046"/>
    <w:rsid w:val="004A1E78"/>
    <w:rsid w:val="004B35B1"/>
    <w:rsid w:val="004C74CC"/>
    <w:rsid w:val="00505F19"/>
    <w:rsid w:val="00526721"/>
    <w:rsid w:val="00551E64"/>
    <w:rsid w:val="00555F47"/>
    <w:rsid w:val="00582455"/>
    <w:rsid w:val="005A51A7"/>
    <w:rsid w:val="005C359F"/>
    <w:rsid w:val="00621EF9"/>
    <w:rsid w:val="00643294"/>
    <w:rsid w:val="0064596F"/>
    <w:rsid w:val="00673216"/>
    <w:rsid w:val="006A5DBA"/>
    <w:rsid w:val="006A5F6B"/>
    <w:rsid w:val="006B7412"/>
    <w:rsid w:val="006D358B"/>
    <w:rsid w:val="006E250F"/>
    <w:rsid w:val="0070065E"/>
    <w:rsid w:val="007343DB"/>
    <w:rsid w:val="007357B3"/>
    <w:rsid w:val="00776454"/>
    <w:rsid w:val="007957F5"/>
    <w:rsid w:val="007A4D01"/>
    <w:rsid w:val="007B5472"/>
    <w:rsid w:val="007C3F4B"/>
    <w:rsid w:val="0080606B"/>
    <w:rsid w:val="00844C6D"/>
    <w:rsid w:val="008561E2"/>
    <w:rsid w:val="00875926"/>
    <w:rsid w:val="00876294"/>
    <w:rsid w:val="008872FC"/>
    <w:rsid w:val="0089203E"/>
    <w:rsid w:val="00894254"/>
    <w:rsid w:val="009017F0"/>
    <w:rsid w:val="009311F7"/>
    <w:rsid w:val="009711D8"/>
    <w:rsid w:val="00991A18"/>
    <w:rsid w:val="00991A81"/>
    <w:rsid w:val="009978BE"/>
    <w:rsid w:val="009A328C"/>
    <w:rsid w:val="009F4936"/>
    <w:rsid w:val="009F7396"/>
    <w:rsid w:val="00A3039B"/>
    <w:rsid w:val="00A31264"/>
    <w:rsid w:val="00AB0F7E"/>
    <w:rsid w:val="00B12D47"/>
    <w:rsid w:val="00B150AF"/>
    <w:rsid w:val="00B249D5"/>
    <w:rsid w:val="00B934EA"/>
    <w:rsid w:val="00BA2A77"/>
    <w:rsid w:val="00BC613C"/>
    <w:rsid w:val="00BE42FD"/>
    <w:rsid w:val="00C12C60"/>
    <w:rsid w:val="00C805B9"/>
    <w:rsid w:val="00C8310C"/>
    <w:rsid w:val="00C85502"/>
    <w:rsid w:val="00CB38FC"/>
    <w:rsid w:val="00CE6D20"/>
    <w:rsid w:val="00D15C30"/>
    <w:rsid w:val="00D457AE"/>
    <w:rsid w:val="00DD03F9"/>
    <w:rsid w:val="00E3178E"/>
    <w:rsid w:val="00E5122F"/>
    <w:rsid w:val="00E9079F"/>
    <w:rsid w:val="00E919A2"/>
    <w:rsid w:val="00E92C89"/>
    <w:rsid w:val="00EB3635"/>
    <w:rsid w:val="00ED11C3"/>
    <w:rsid w:val="00ED37FE"/>
    <w:rsid w:val="00F001AE"/>
    <w:rsid w:val="00F038A8"/>
    <w:rsid w:val="00F06B9B"/>
    <w:rsid w:val="00F60F7A"/>
    <w:rsid w:val="00F80DFC"/>
    <w:rsid w:val="00FA242E"/>
    <w:rsid w:val="00FA488F"/>
    <w:rsid w:val="00FB04FD"/>
    <w:rsid w:val="00FC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BDF44"/>
  <w15:chartTrackingRefBased/>
  <w15:docId w15:val="{F131ED20-D870-8D4A-9466-D6BFE0C8C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78B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006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7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78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78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78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78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78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78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78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2级目录项"/>
    <w:qFormat/>
    <w:rsid w:val="00FA488F"/>
    <w:pPr>
      <w:spacing w:line="400" w:lineRule="exact"/>
      <w:ind w:leftChars="200" w:left="200"/>
    </w:pPr>
    <w:rPr>
      <w:rFonts w:eastAsia="SimSun-ExtB"/>
      <w:b/>
      <w:bCs/>
      <w:noProof/>
      <w:sz w:val="24"/>
      <w:szCs w:val="20"/>
    </w:rPr>
  </w:style>
  <w:style w:type="paragraph" w:customStyle="1" w:styleId="22">
    <w:name w:val="论文2"/>
    <w:basedOn w:val="a3"/>
    <w:autoRedefine/>
    <w:qFormat/>
    <w:rsid w:val="0070065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</w:pPr>
    <w:rPr>
      <w:rFonts w:ascii="Times New Roman" w:eastAsia="宋体" w:hAnsi="Times New Roman" w:cs="Times New Roman"/>
      <w:sz w:val="21"/>
      <w:szCs w:val="21"/>
      <w:u w:val="single"/>
    </w:rPr>
  </w:style>
  <w:style w:type="paragraph" w:styleId="a3">
    <w:name w:val="header"/>
    <w:basedOn w:val="a"/>
    <w:link w:val="a4"/>
    <w:uiPriority w:val="99"/>
    <w:unhideWhenUsed/>
    <w:rsid w:val="007006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70065E"/>
    <w:rPr>
      <w:sz w:val="18"/>
      <w:szCs w:val="18"/>
    </w:rPr>
  </w:style>
  <w:style w:type="paragraph" w:customStyle="1" w:styleId="31">
    <w:name w:val="样式3"/>
    <w:basedOn w:val="a3"/>
    <w:qFormat/>
    <w:rsid w:val="0070065E"/>
    <w:pPr>
      <w:pBdr>
        <w:bottom w:val="single" w:sz="4" w:space="1" w:color="auto"/>
      </w:pBdr>
    </w:pPr>
    <w:rPr>
      <w:rFonts w:ascii="Times New Roman" w:eastAsia="宋体" w:hAnsi="Times New Roman" w:cs="Times New Roman"/>
      <w:sz w:val="21"/>
      <w:szCs w:val="21"/>
    </w:rPr>
  </w:style>
  <w:style w:type="paragraph" w:customStyle="1" w:styleId="41">
    <w:name w:val="样式4"/>
    <w:basedOn w:val="1"/>
    <w:qFormat/>
    <w:rsid w:val="0070065E"/>
    <w:pPr>
      <w:snapToGrid w:val="0"/>
      <w:spacing w:after="360" w:line="576" w:lineRule="auto"/>
      <w:jc w:val="left"/>
    </w:pPr>
    <w:rPr>
      <w:rFonts w:ascii="Arial" w:eastAsia="黑体" w:hAnsi="Arial" w:cs="Arial"/>
      <w:b/>
      <w:snapToGrid w:val="0"/>
      <w:color w:val="auto"/>
      <w:kern w:val="44"/>
      <w:sz w:val="32"/>
      <w:szCs w:val="30"/>
    </w:rPr>
  </w:style>
  <w:style w:type="character" w:customStyle="1" w:styleId="10">
    <w:name w:val="标题 1 字符"/>
    <w:basedOn w:val="a0"/>
    <w:link w:val="1"/>
    <w:uiPriority w:val="9"/>
    <w:rsid w:val="007006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a5">
    <w:name w:val="。。"/>
    <w:basedOn w:val="a"/>
    <w:autoRedefine/>
    <w:qFormat/>
    <w:rsid w:val="0070065E"/>
    <w:pPr>
      <w:snapToGrid w:val="0"/>
      <w:spacing w:before="480" w:after="360"/>
      <w:jc w:val="left"/>
      <w:outlineLvl w:val="0"/>
    </w:pPr>
    <w:rPr>
      <w:rFonts w:ascii="Arial" w:eastAsia="黑体" w:hAnsi="Arial" w:cs="Arial"/>
      <w:snapToGrid w:val="0"/>
      <w:sz w:val="32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997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7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78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78B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78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78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78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78BE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9978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997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9978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9978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9978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rsid w:val="009978BE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9978BE"/>
    <w:pPr>
      <w:ind w:left="720"/>
      <w:contextualSpacing/>
    </w:pPr>
  </w:style>
  <w:style w:type="character" w:styleId="ad">
    <w:name w:val="Intense Emphasis"/>
    <w:basedOn w:val="a0"/>
    <w:uiPriority w:val="21"/>
    <w:qFormat/>
    <w:rsid w:val="009978BE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997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sid w:val="009978BE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9978BE"/>
    <w:rPr>
      <w:b/>
      <w:bCs/>
      <w:smallCaps/>
      <w:color w:val="0F4761" w:themeColor="accent1" w:themeShade="BF"/>
      <w:spacing w:val="5"/>
    </w:rPr>
  </w:style>
  <w:style w:type="paragraph" w:styleId="af1">
    <w:name w:val="caption"/>
    <w:basedOn w:val="a"/>
    <w:next w:val="a"/>
    <w:uiPriority w:val="35"/>
    <w:unhideWhenUsed/>
    <w:qFormat/>
    <w:rsid w:val="009978BE"/>
    <w:rPr>
      <w:rFonts w:asciiTheme="majorHAnsi" w:eastAsia="黑体" w:hAnsiTheme="majorHAnsi" w:cstheme="majorBidi"/>
      <w:sz w:val="20"/>
      <w:szCs w:val="20"/>
    </w:rPr>
  </w:style>
  <w:style w:type="character" w:styleId="af2">
    <w:name w:val="page number"/>
    <w:basedOn w:val="a0"/>
    <w:uiPriority w:val="99"/>
    <w:semiHidden/>
    <w:unhideWhenUsed/>
    <w:rsid w:val="00997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2</Pages>
  <Words>631</Words>
  <Characters>3599</Characters>
  <Application>Microsoft Office Word</Application>
  <DocSecurity>0</DocSecurity>
  <Lines>29</Lines>
  <Paragraphs>8</Paragraphs>
  <ScaleCrop>false</ScaleCrop>
  <Company/>
  <LinksUpToDate>false</LinksUpToDate>
  <CharactersWithSpaces>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g</dc:creator>
  <cp:keywords/>
  <dc:description/>
  <cp:lastModifiedBy>Zhao Yang</cp:lastModifiedBy>
  <cp:revision>2</cp:revision>
  <dcterms:created xsi:type="dcterms:W3CDTF">2024-04-18T07:17:00Z</dcterms:created>
  <dcterms:modified xsi:type="dcterms:W3CDTF">2024-07-09T11:41:00Z</dcterms:modified>
</cp:coreProperties>
</file>